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page" w:tblpX="1090" w:tblpY="-154"/>
        <w:tblW w:w="10323" w:type="dxa"/>
        <w:tblLook w:val="04A0" w:firstRow="1" w:lastRow="0" w:firstColumn="1" w:lastColumn="0" w:noHBand="0" w:noVBand="1"/>
      </w:tblPr>
      <w:tblGrid>
        <w:gridCol w:w="1418"/>
        <w:gridCol w:w="3827"/>
        <w:gridCol w:w="1134"/>
        <w:gridCol w:w="1134"/>
        <w:gridCol w:w="1417"/>
        <w:gridCol w:w="1393"/>
      </w:tblGrid>
      <w:tr w:rsidR="005E10F8" w:rsidRPr="00BC3A77" w14:paraId="31C0BCF1" w14:textId="77777777" w:rsidTr="005E10F8">
        <w:trPr>
          <w:trHeight w:val="55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610A8" w14:textId="77777777" w:rsidR="005E10F8" w:rsidRPr="00BC3A77" w:rsidRDefault="005E10F8" w:rsidP="005E10F8">
            <w:pPr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bookmarkStart w:id="0" w:name="_Hlk505248010"/>
            <w:bookmarkStart w:id="1" w:name="_GoBack"/>
            <w:bookmarkEnd w:id="1"/>
            <w:r w:rsidRPr="00BC3A77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9D0E1" w14:textId="77777777" w:rsidR="005E10F8" w:rsidRPr="00BC3A77" w:rsidRDefault="005E10F8" w:rsidP="005E10F8">
            <w:pPr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47F0508" w14:textId="77777777" w:rsidR="005E10F8" w:rsidRPr="00BC3A77" w:rsidRDefault="005E10F8" w:rsidP="005E10F8">
            <w:pPr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Annealing temp. (</w:t>
            </w:r>
            <w:r w:rsidRPr="00BC3A77">
              <w:rPr>
                <w:rFonts w:ascii="Times" w:eastAsia="Times New Roman" w:hAnsi="Times"/>
                <w:b/>
                <w:color w:val="000000"/>
                <w:sz w:val="20"/>
                <w:szCs w:val="20"/>
                <w:vertAlign w:val="superscript"/>
              </w:rPr>
              <w:t>O</w:t>
            </w:r>
            <w:r w:rsidRPr="00BC3A77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C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0CDB6" w14:textId="77777777" w:rsidR="005E10F8" w:rsidRPr="00BC3A77" w:rsidRDefault="005E10F8" w:rsidP="005E10F8">
            <w:pPr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Amplicon size (</w:t>
            </w:r>
            <w:proofErr w:type="spellStart"/>
            <w:r w:rsidRPr="00BC3A77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BC3A77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1095BC" w14:textId="77777777" w:rsidR="005E10F8" w:rsidRPr="00BC3A77" w:rsidRDefault="005E10F8" w:rsidP="005E10F8">
            <w:pPr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Efficiency (%) in gonad samples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4D263D" w14:textId="77777777" w:rsidR="005E10F8" w:rsidRPr="00BC3A77" w:rsidRDefault="005E10F8" w:rsidP="005E10F8">
            <w:pPr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Efficiency (%) in brain samples</w:t>
            </w:r>
          </w:p>
        </w:tc>
      </w:tr>
      <w:tr w:rsidR="005E10F8" w:rsidRPr="00BC3A77" w14:paraId="5B8794D9" w14:textId="77777777" w:rsidTr="005E10F8">
        <w:trPr>
          <w:trHeight w:val="300"/>
        </w:trPr>
        <w:tc>
          <w:tcPr>
            <w:tcW w:w="103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D27AB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iCs/>
                <w:color w:val="000000"/>
                <w:sz w:val="20"/>
                <w:szCs w:val="20"/>
              </w:rPr>
              <w:t>Bluehead wrasse</w:t>
            </w:r>
          </w:p>
        </w:tc>
      </w:tr>
      <w:tr w:rsidR="005E10F8" w:rsidRPr="00BC3A77" w14:paraId="1C1013DC" w14:textId="77777777" w:rsidTr="005E10F8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3ED7" w14:textId="77777777" w:rsidR="005E10F8" w:rsidRPr="00BC3A77" w:rsidRDefault="005E10F8" w:rsidP="005E10F8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</w:rPr>
              <w:t>cyp19a1a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C188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FW: ACCAGAAGCACAAGATGG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5E48F6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D4F2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F7A4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6134378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n/a</w:t>
            </w:r>
          </w:p>
        </w:tc>
      </w:tr>
      <w:tr w:rsidR="005E10F8" w:rsidRPr="00BC3A77" w14:paraId="776484BB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9A6B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B6E3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RV: GCTCACCATGGTTCTGAG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0F43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4D4A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E274" w14:textId="77777777" w:rsidR="005E10F8" w:rsidRPr="00BC3A77" w:rsidRDefault="005E10F8" w:rsidP="005E10F8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4965C6C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5E10F8" w:rsidRPr="00BC3A77" w14:paraId="5099B534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F08B" w14:textId="77777777" w:rsidR="005E10F8" w:rsidRPr="00BC3A77" w:rsidRDefault="005E10F8" w:rsidP="005E10F8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3A7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</w:rPr>
              <w:t>am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F303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FW: AGCTCTCATCAGAGGGAGG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B739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C65F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FAFC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9BF7288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n/a</w:t>
            </w:r>
          </w:p>
        </w:tc>
      </w:tr>
      <w:tr w:rsidR="005E10F8" w:rsidRPr="00BC3A77" w14:paraId="0B16ED12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7803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E90D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RV: GGGTTGTAGTTCATGGCTTG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6905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C1BA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DF66" w14:textId="77777777" w:rsidR="005E10F8" w:rsidRPr="00BC3A77" w:rsidRDefault="005E10F8" w:rsidP="005E10F8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7163C5F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5E10F8" w:rsidRPr="00BC3A77" w14:paraId="576EFCA9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75E1" w14:textId="77777777" w:rsidR="005E10F8" w:rsidRPr="00BC3A77" w:rsidRDefault="005E10F8" w:rsidP="005E10F8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</w:rPr>
              <w:t>cyp19a1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DDE7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FW: GCTCATCTTTGCTCAGAA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C45B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9DF0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410F9F3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9932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99.5</w:t>
            </w:r>
          </w:p>
        </w:tc>
      </w:tr>
      <w:tr w:rsidR="005E10F8" w:rsidRPr="00BC3A77" w14:paraId="32791A6B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D601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D2CF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RV: TTCATCTCCTCCACTATCCT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1EFF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07A2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844BA61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DDA0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5E10F8" w:rsidRPr="00BC3A77" w14:paraId="536B5A4D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45CC" w14:textId="77777777" w:rsidR="005E10F8" w:rsidRPr="00BC3A77" w:rsidRDefault="005E10F8" w:rsidP="005E10F8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9587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FW: ACCACAGCGCAAGTG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1D9A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9AAC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054B0E5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1723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92.6</w:t>
            </w:r>
          </w:p>
        </w:tc>
      </w:tr>
      <w:tr w:rsidR="005E10F8" w:rsidRPr="00BC3A77" w14:paraId="01599111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2BD7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B836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RV: ACAGGGGGTGAGCAGATA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D90A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445A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A9B03F1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06D3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5E10F8" w:rsidRPr="00BC3A77" w14:paraId="28493F31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E66E" w14:textId="77777777" w:rsidR="005E10F8" w:rsidRPr="00BC3A77" w:rsidRDefault="005E10F8" w:rsidP="005E10F8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</w:rPr>
              <w:t>ef1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FF14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FW: GTGGAAGTTTGAGACCAG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5D88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1E3F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29AF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ED67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95.9</w:t>
            </w:r>
          </w:p>
        </w:tc>
      </w:tr>
      <w:tr w:rsidR="005E10F8" w:rsidRPr="00BC3A77" w14:paraId="495888FD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0C2D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D7DE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RV: CAACACCAGCAGCAACAA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1800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5BE5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13E5" w14:textId="77777777" w:rsidR="005E10F8" w:rsidRPr="00BC3A77" w:rsidRDefault="005E10F8" w:rsidP="005E10F8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03E6" w14:textId="77777777" w:rsidR="005E10F8" w:rsidRPr="00BC3A77" w:rsidRDefault="005E10F8" w:rsidP="005E10F8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5E10F8" w:rsidRPr="00BC3A77" w14:paraId="14D70E72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241B" w14:textId="77777777" w:rsidR="005E10F8" w:rsidRPr="00BC3A77" w:rsidRDefault="005E10F8" w:rsidP="005E10F8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</w:rPr>
              <w:t>18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039C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FW: GGTTAATTCCGATAACGAAC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75C7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21BF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56AE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372F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95.3</w:t>
            </w:r>
          </w:p>
        </w:tc>
      </w:tr>
      <w:tr w:rsidR="005E10F8" w:rsidRPr="00BC3A77" w14:paraId="65FC8B0D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F55F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FBB3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RV: ACATCTAAGGGCATCACAG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F917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B2F6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4569" w14:textId="77777777" w:rsidR="005E10F8" w:rsidRPr="00BC3A77" w:rsidRDefault="005E10F8" w:rsidP="005E10F8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8FE9" w14:textId="77777777" w:rsidR="005E10F8" w:rsidRPr="00BC3A77" w:rsidRDefault="005E10F8" w:rsidP="005E10F8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5E10F8" w:rsidRPr="00BC3A77" w14:paraId="6EFAEF2D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4E69" w14:textId="77777777" w:rsidR="005E10F8" w:rsidRPr="00BC3A77" w:rsidRDefault="005E10F8" w:rsidP="005E10F8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E012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FW: AATAATTCGCGACGTCA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E8C8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1D1F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E748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97C2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99.1</w:t>
            </w:r>
          </w:p>
        </w:tc>
      </w:tr>
      <w:tr w:rsidR="005E10F8" w:rsidRPr="00BC3A77" w14:paraId="3992E434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67B5F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7C641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color w:val="000000"/>
                <w:sz w:val="20"/>
                <w:szCs w:val="20"/>
              </w:rPr>
              <w:t>RV: CCTTTTCATCCCTGACATCA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D5DD1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E93B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428CA" w14:textId="77777777" w:rsidR="005E10F8" w:rsidRPr="00BC3A77" w:rsidRDefault="005E10F8" w:rsidP="005E10F8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DBB99" w14:textId="77777777" w:rsidR="005E10F8" w:rsidRPr="00BC3A77" w:rsidRDefault="005E10F8" w:rsidP="005E10F8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5E10F8" w:rsidRPr="00BC3A77" w14:paraId="435BFE9B" w14:textId="77777777" w:rsidTr="005E10F8">
        <w:trPr>
          <w:trHeight w:val="300"/>
        </w:trPr>
        <w:tc>
          <w:tcPr>
            <w:tcW w:w="103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9700A" w14:textId="77777777" w:rsidR="005E10F8" w:rsidRPr="00BC3A77" w:rsidRDefault="005E10F8" w:rsidP="005E10F8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C3A77">
              <w:rPr>
                <w:rFonts w:ascii="Times" w:eastAsia="Times New Roman" w:hAnsi="Times"/>
                <w:sz w:val="20"/>
                <w:szCs w:val="20"/>
              </w:rPr>
              <w:t>Spotty wrasse</w:t>
            </w:r>
          </w:p>
        </w:tc>
      </w:tr>
      <w:tr w:rsidR="005E10F8" w:rsidRPr="00BC3A77" w14:paraId="6108597B" w14:textId="77777777" w:rsidTr="005E10F8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6B62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  <w:t>cyp19a1a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B57BC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FW: CCAGGCCCGTCTTTCTAT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18590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62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BCFB" w14:textId="77777777" w:rsidR="005E10F8" w:rsidRPr="00BC3A77" w:rsidRDefault="005E10F8" w:rsidP="005E10F8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1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B096" w14:textId="77777777" w:rsidR="005E10F8" w:rsidRPr="00BC3A77" w:rsidRDefault="005E10F8" w:rsidP="005E10F8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8.8</w:t>
            </w:r>
            <w:r w:rsidRPr="00BC3A77">
              <w:rPr>
                <w:rFonts w:ascii="Times" w:eastAsia="Times New Roman" w:hAnsi="Times" w:cs="Calibri"/>
                <w:color w:val="000000"/>
                <w:sz w:val="20"/>
                <w:szCs w:val="20"/>
                <w:lang w:val="en-NZ" w:eastAsia="en-NZ"/>
              </w:rPr>
              <w:t>±</w:t>
            </w: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1.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6EAB" w14:textId="77777777" w:rsidR="005E10F8" w:rsidRPr="00BC3A77" w:rsidRDefault="005E10F8" w:rsidP="005E10F8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n/a</w:t>
            </w:r>
          </w:p>
        </w:tc>
      </w:tr>
      <w:tr w:rsidR="005E10F8" w:rsidRPr="00BC3A77" w14:paraId="54CFB8A8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DA8D7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2FBD2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RV:  AGTATGAGCGTCTCCTCTCCA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9E93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4DD7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DBD1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A8EE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5E10F8" w:rsidRPr="00BC3A77" w14:paraId="6617155A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BEB29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BC3A77"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  <w:t>am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94D79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FW: TGTTGGTGACAATGGTGAA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0308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6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2F36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F446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4.7</w:t>
            </w:r>
            <w:r w:rsidRPr="00BC3A77">
              <w:rPr>
                <w:rFonts w:ascii="Times" w:eastAsia="Times New Roman" w:hAnsi="Times" w:cs="Calibri"/>
                <w:color w:val="000000"/>
                <w:sz w:val="20"/>
                <w:szCs w:val="20"/>
                <w:lang w:val="en-NZ" w:eastAsia="en-NZ"/>
              </w:rPr>
              <w:t>±1.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EA1C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n/a</w:t>
            </w:r>
          </w:p>
        </w:tc>
      </w:tr>
      <w:tr w:rsidR="005E10F8" w:rsidRPr="00BC3A77" w14:paraId="0FA7731F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0E17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4D84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RV: GCTCTCCAGATAGATGCCA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8D88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664F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BE9D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65AD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5E10F8" w:rsidRPr="00BC3A77" w14:paraId="75E03189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81480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  <w:t>cyp19a1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73ABB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FW: AGATCTGCAGGACGTGA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F5AC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6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83E1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11A7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n/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EF03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8.6</w:t>
            </w:r>
            <w:r w:rsidRPr="00BC3A77">
              <w:rPr>
                <w:rFonts w:ascii="Times" w:eastAsia="Times New Roman" w:hAnsi="Times" w:cs="Calibri"/>
                <w:color w:val="000000"/>
                <w:sz w:val="20"/>
                <w:szCs w:val="20"/>
                <w:lang w:val="en-NZ" w:eastAsia="en-NZ"/>
              </w:rPr>
              <w:t>±1.0</w:t>
            </w:r>
          </w:p>
        </w:tc>
      </w:tr>
      <w:tr w:rsidR="005E10F8" w:rsidRPr="00BC3A77" w14:paraId="73F73DC3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940BE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58920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RV: ATGAGCTCTGTTGCAAAGTC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4AC5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3F9B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078F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C228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5E10F8" w:rsidRPr="00BC3A77" w14:paraId="4355AFA0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95BBF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  <w:t>i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19C9B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FW: CGCAAGTGCATGTCGT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C7A5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6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B68C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D5C7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n/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009F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6.8</w:t>
            </w:r>
            <w:r w:rsidRPr="00BC3A77">
              <w:rPr>
                <w:rFonts w:ascii="Times" w:eastAsia="Times New Roman" w:hAnsi="Times" w:cs="Calibri"/>
                <w:color w:val="000000"/>
                <w:sz w:val="20"/>
                <w:szCs w:val="20"/>
                <w:lang w:val="en-NZ" w:eastAsia="en-NZ"/>
              </w:rPr>
              <w:t>±1.7</w:t>
            </w:r>
          </w:p>
        </w:tc>
      </w:tr>
      <w:tr w:rsidR="005E10F8" w:rsidRPr="00BC3A77" w14:paraId="32312DF7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5B20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7B7D7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RV: CGCAGTGAGCTGTTTC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6515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B663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D30C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6075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5E10F8" w:rsidRPr="00BC3A77" w14:paraId="2ECC0B8B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1ED2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  <w:t>ef1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19B5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FW: GCAAGGTACTACGTGACCAT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102B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6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0C2D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E9ED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8.6</w:t>
            </w:r>
            <w:r w:rsidRPr="00BC3A77">
              <w:rPr>
                <w:rFonts w:ascii="Times" w:eastAsia="Times New Roman" w:hAnsi="Times" w:cs="Calibri"/>
                <w:color w:val="000000"/>
                <w:sz w:val="20"/>
                <w:szCs w:val="20"/>
                <w:lang w:val="en-NZ" w:eastAsia="en-NZ"/>
              </w:rPr>
              <w:t>±0.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D8D3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5.4</w:t>
            </w:r>
            <w:r w:rsidRPr="00BC3A77">
              <w:rPr>
                <w:rFonts w:ascii="Times" w:eastAsia="Times New Roman" w:hAnsi="Times" w:cs="Calibri"/>
                <w:color w:val="000000"/>
                <w:sz w:val="20"/>
                <w:szCs w:val="20"/>
                <w:lang w:val="en-NZ" w:eastAsia="en-NZ"/>
              </w:rPr>
              <w:t>±2.3</w:t>
            </w:r>
          </w:p>
        </w:tc>
      </w:tr>
      <w:tr w:rsidR="005E10F8" w:rsidRPr="00BC3A77" w14:paraId="65FCA2FB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394C2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EB856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RV: GCCTCAAACTCACCAAC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7742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0BC5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7AE2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DC4F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5E10F8" w:rsidRPr="00BC3A77" w14:paraId="54F499B0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56C26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  <w:t>g6p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B608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FW: CGACGTCATGCAGAA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5502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 xml:space="preserve">62.5 (gonad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EA31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4A0C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8.3</w:t>
            </w:r>
            <w:r w:rsidRPr="00BC3A77">
              <w:rPr>
                <w:rFonts w:ascii="Times" w:eastAsia="Times New Roman" w:hAnsi="Times" w:cs="Calibri"/>
                <w:color w:val="000000"/>
                <w:sz w:val="20"/>
                <w:szCs w:val="20"/>
                <w:lang w:val="en-NZ" w:eastAsia="en-NZ"/>
              </w:rPr>
              <w:t>±1.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65BB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4.8</w:t>
            </w:r>
            <w:r w:rsidRPr="00BC3A77">
              <w:rPr>
                <w:rFonts w:ascii="Times" w:eastAsia="Times New Roman" w:hAnsi="Times" w:cs="Calibri"/>
                <w:color w:val="000000"/>
                <w:sz w:val="20"/>
                <w:szCs w:val="20"/>
                <w:lang w:val="en-NZ" w:eastAsia="en-NZ"/>
              </w:rPr>
              <w:t>±1.6</w:t>
            </w:r>
          </w:p>
        </w:tc>
      </w:tr>
      <w:tr w:rsidR="005E10F8" w:rsidRPr="00BC3A77" w14:paraId="47F6A093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DE36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19F53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RV: CAGCACCTTCACCTTTTC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0799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60 (bra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4743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7E2C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5DF6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5E10F8" w:rsidRPr="00BC3A77" w14:paraId="14ACDB89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B0B0E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  <w:t>18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40842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FW: GGTTAATTCCGATAACGAAC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7C3C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6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BC5F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79A7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4.9</w:t>
            </w:r>
            <w:r w:rsidRPr="00BC3A77">
              <w:rPr>
                <w:rFonts w:ascii="Times" w:eastAsia="Times New Roman" w:hAnsi="Times" w:cs="Calibri"/>
                <w:color w:val="000000"/>
                <w:sz w:val="20"/>
                <w:szCs w:val="20"/>
                <w:lang w:val="en-NZ" w:eastAsia="en-NZ"/>
              </w:rPr>
              <w:t>±1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E027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5.9</w:t>
            </w:r>
            <w:r w:rsidRPr="00BC3A77">
              <w:rPr>
                <w:rFonts w:ascii="Times" w:eastAsia="Times New Roman" w:hAnsi="Times" w:cs="Calibri"/>
                <w:color w:val="000000"/>
                <w:sz w:val="20"/>
                <w:szCs w:val="20"/>
                <w:lang w:val="en-NZ" w:eastAsia="en-NZ"/>
              </w:rPr>
              <w:t>±2.4</w:t>
            </w:r>
          </w:p>
        </w:tc>
      </w:tr>
      <w:tr w:rsidR="005E10F8" w:rsidRPr="00BC3A77" w14:paraId="1E2D327A" w14:textId="77777777" w:rsidTr="005E10F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EE66B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A73EF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RV: ACATCTAAGGGCATCACAGA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E623B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B3312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317E0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7BA27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5E10F8" w:rsidRPr="00BC3A77" w14:paraId="6DB5A207" w14:textId="77777777" w:rsidTr="005E10F8">
        <w:trPr>
          <w:trHeight w:val="300"/>
        </w:trPr>
        <w:tc>
          <w:tcPr>
            <w:tcW w:w="103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630A9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BC3A77">
              <w:rPr>
                <w:rFonts w:ascii="Times" w:eastAsia="Times New Roman" w:hAnsi="Times" w:cstheme="minorHAnsi"/>
                <w:iCs/>
                <w:color w:val="000000"/>
                <w:sz w:val="20"/>
                <w:szCs w:val="20"/>
                <w:lang w:val="en-NZ" w:eastAsia="en-NZ"/>
              </w:rPr>
              <w:t>Kyusen</w:t>
            </w:r>
            <w:proofErr w:type="spellEnd"/>
            <w:r w:rsidRPr="00BC3A77">
              <w:rPr>
                <w:rFonts w:ascii="Times" w:eastAsia="Times New Roman" w:hAnsi="Times" w:cstheme="minorHAnsi"/>
                <w:iCs/>
                <w:color w:val="000000"/>
                <w:sz w:val="20"/>
                <w:szCs w:val="20"/>
                <w:lang w:val="en-NZ" w:eastAsia="en-NZ"/>
              </w:rPr>
              <w:t xml:space="preserve"> wrasse</w:t>
            </w:r>
          </w:p>
        </w:tc>
      </w:tr>
      <w:tr w:rsidR="005E10F8" w:rsidRPr="00BC3A77" w14:paraId="7AB42F96" w14:textId="77777777" w:rsidTr="005E10F8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15D031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  <w:t>cyp19a1a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E0C623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sz w:val="20"/>
                <w:szCs w:val="20"/>
                <w:lang w:eastAsia="en-NZ"/>
              </w:rPr>
              <w:t>FW: CCTGGATGTTCCTGTGAATG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1DFA91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25BF4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19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E59DB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sz w:val="20"/>
                <w:szCs w:val="20"/>
                <w:lang w:val="en-NZ" w:eastAsia="en-NZ"/>
              </w:rPr>
              <w:t>99.9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A2BEE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 n/a</w:t>
            </w:r>
          </w:p>
        </w:tc>
      </w:tr>
      <w:tr w:rsidR="005E10F8" w:rsidRPr="00BC3A77" w14:paraId="2A93FA4B" w14:textId="77777777" w:rsidTr="005E10F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927D6F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E2F38D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hAnsi="Times" w:cs="Calibri"/>
                <w:color w:val="000000"/>
                <w:sz w:val="20"/>
                <w:szCs w:val="20"/>
              </w:rPr>
              <w:t>RV: CCACCTCTCTCCTCTTCTGC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A6352C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52C7BB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5163F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F3230A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5E10F8" w:rsidRPr="00BC3A77" w14:paraId="5C90ACD5" w14:textId="77777777" w:rsidTr="005E10F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F5E9EA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BC3A77"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  <w:t>amh</w:t>
            </w:r>
            <w:proofErr w:type="spellEnd"/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1B613E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sz w:val="20"/>
                <w:szCs w:val="20"/>
                <w:lang w:val="en-NZ" w:eastAsia="en-NZ"/>
              </w:rPr>
              <w:t>FW: CAGCAGCCTCGGTCTTA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76E59F2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7D6B42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17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88B4B8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8.6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89C67E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 n/a</w:t>
            </w:r>
          </w:p>
        </w:tc>
      </w:tr>
      <w:tr w:rsidR="005E10F8" w:rsidRPr="00BC3A77" w14:paraId="2893E62F" w14:textId="77777777" w:rsidTr="005E10F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435826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996B70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sz w:val="20"/>
                <w:szCs w:val="20"/>
                <w:lang w:val="en-NZ" w:eastAsia="en-NZ"/>
              </w:rPr>
              <w:t>RV: AGCAGCACAGGGTTTGACT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FBBAC62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D11FD1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BE6434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16D91D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5E10F8" w:rsidRPr="00BC3A77" w14:paraId="083E0B38" w14:textId="77777777" w:rsidTr="005E10F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F258D6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  <w:t>cyp19a1b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46F9B0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sz w:val="20"/>
                <w:szCs w:val="20"/>
                <w:lang w:val="en-NZ" w:eastAsia="en-NZ"/>
              </w:rPr>
              <w:t>FW: TGGCTCTACAACAAGCACAAG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5E596A7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D1439B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2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1B8154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 n/a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3D3C45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6.5</w:t>
            </w:r>
          </w:p>
        </w:tc>
      </w:tr>
      <w:tr w:rsidR="005E10F8" w:rsidRPr="00BC3A77" w14:paraId="44C388C0" w14:textId="77777777" w:rsidTr="005E10F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412940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D86826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sz w:val="20"/>
                <w:szCs w:val="20"/>
                <w:lang w:val="en-NZ" w:eastAsia="en-NZ"/>
              </w:rPr>
              <w:t>RV: ATCACCATCTCCAGCACACA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62042DC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B1CF96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7562EA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609867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5E10F8" w:rsidRPr="00BC3A77" w14:paraId="565DD0DC" w14:textId="77777777" w:rsidTr="005E10F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6205CB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  <w:t>it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8500A1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sz w:val="20"/>
                <w:szCs w:val="20"/>
                <w:lang w:val="en-NZ" w:eastAsia="en-NZ"/>
              </w:rPr>
              <w:t>FW: GATCTGAGGGAGGACGCTG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76100E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52D4C3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1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B8F0FE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n/a 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0203EF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9.3</w:t>
            </w:r>
          </w:p>
        </w:tc>
      </w:tr>
      <w:tr w:rsidR="005E10F8" w:rsidRPr="00BC3A77" w14:paraId="40DF3347" w14:textId="77777777" w:rsidTr="005E10F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22643B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6C233F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sz w:val="20"/>
                <w:szCs w:val="20"/>
                <w:lang w:val="en-NZ" w:eastAsia="en-NZ"/>
              </w:rPr>
              <w:t>RV: ATTGGCTGGTTGGGTCG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90EC5E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C8D319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575726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B72A51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5E10F8" w:rsidRPr="00BC3A77" w14:paraId="2CFA464A" w14:textId="77777777" w:rsidTr="005E10F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BEFA11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  <w:t>ef1a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8C3EC2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sz w:val="20"/>
                <w:szCs w:val="20"/>
                <w:lang w:val="en-NZ" w:eastAsia="en-NZ"/>
              </w:rPr>
              <w:t>FW: GGCCCGTTTTGAGGAAAT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50777C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57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04B62D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16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CDA5ED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3.8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635D2D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8.7</w:t>
            </w:r>
          </w:p>
        </w:tc>
      </w:tr>
      <w:tr w:rsidR="005E10F8" w:rsidRPr="00BC3A77" w14:paraId="537C76F3" w14:textId="77777777" w:rsidTr="005E10F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674E8A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3CCCD0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sz w:val="20"/>
                <w:szCs w:val="20"/>
                <w:lang w:val="en-NZ" w:eastAsia="en-NZ"/>
              </w:rPr>
              <w:t>RV: GCTCAATCTTCCATCCCTT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8A28BF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49F16B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BF5B08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140E7C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5E10F8" w:rsidRPr="00BC3A77" w14:paraId="63457D67" w14:textId="77777777" w:rsidTr="005E10F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EC2230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  <w:t>g6pd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E88A71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sz w:val="20"/>
                <w:szCs w:val="20"/>
                <w:lang w:val="en-NZ" w:eastAsia="en-NZ"/>
              </w:rPr>
              <w:t>FW: ACGAGGAGGATACTTTGACGAT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13E653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57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77A663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14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37128E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100.3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CFD5AE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9</w:t>
            </w:r>
          </w:p>
        </w:tc>
      </w:tr>
      <w:tr w:rsidR="005E10F8" w:rsidRPr="00BC3A77" w14:paraId="30CEA16B" w14:textId="77777777" w:rsidTr="005E10F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E8C8BB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69B8DA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sz w:val="20"/>
                <w:szCs w:val="20"/>
                <w:lang w:val="en-NZ" w:eastAsia="en-NZ"/>
              </w:rPr>
              <w:t>RV: ACACTTCAGCACCTTCACCTT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E5540A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D60375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4F9B36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023C43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5E10F8" w:rsidRPr="00BC3A77" w14:paraId="49B6EF94" w14:textId="77777777" w:rsidTr="005E10F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135FDD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  <w:t>18S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515A88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sz w:val="20"/>
                <w:szCs w:val="20"/>
                <w:lang w:val="en-NZ" w:eastAsia="en-NZ"/>
              </w:rPr>
              <w:t>FW: TTAATTCCGATAACGAGCGAG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0AE48F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57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EF018F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14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1BD352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2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86BABF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95.3</w:t>
            </w:r>
          </w:p>
        </w:tc>
      </w:tr>
      <w:tr w:rsidR="005E10F8" w:rsidRPr="00BC3A77" w14:paraId="745F9251" w14:textId="77777777" w:rsidTr="005E10F8">
        <w:trPr>
          <w:trHeight w:val="30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1D178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D8DC2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  <w:r w:rsidRPr="00BC3A77"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  <w:t>RV: ACATCTAAGGGCATCACAGAC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5428E9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25FE4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58160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107A8" w14:textId="77777777" w:rsidR="005E10F8" w:rsidRPr="00BC3A77" w:rsidRDefault="005E10F8" w:rsidP="005E10F8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val="en-NZ" w:eastAsia="en-NZ"/>
              </w:rPr>
            </w:pPr>
          </w:p>
        </w:tc>
      </w:tr>
      <w:bookmarkEnd w:id="0"/>
    </w:tbl>
    <w:p w14:paraId="4CB556F7" w14:textId="275FEF51" w:rsidR="00BC3A77" w:rsidRPr="00BC3A77" w:rsidRDefault="00BC3A77" w:rsidP="0022326D">
      <w:pPr>
        <w:spacing w:line="480" w:lineRule="auto"/>
        <w:rPr>
          <w:rFonts w:ascii="Times" w:hAnsi="Times" w:cstheme="minorHAnsi"/>
          <w:szCs w:val="22"/>
        </w:rPr>
      </w:pPr>
    </w:p>
    <w:p w14:paraId="2447023C" w14:textId="77777777" w:rsidR="0022326D" w:rsidRPr="00BC3A77" w:rsidRDefault="0022326D" w:rsidP="0022326D">
      <w:pPr>
        <w:spacing w:after="160" w:line="480" w:lineRule="auto"/>
        <w:rPr>
          <w:rFonts w:ascii="Times" w:hAnsi="Times" w:cstheme="minorHAnsi"/>
          <w:b/>
          <w:sz w:val="22"/>
          <w:szCs w:val="22"/>
        </w:rPr>
      </w:pPr>
    </w:p>
    <w:p w14:paraId="532D6AAC" w14:textId="77777777" w:rsidR="00141443" w:rsidRPr="00BC3A77" w:rsidRDefault="00141443">
      <w:pPr>
        <w:rPr>
          <w:rFonts w:ascii="Times" w:hAnsi="Times"/>
        </w:rPr>
      </w:pPr>
    </w:p>
    <w:sectPr w:rsidR="00141443" w:rsidRPr="00BC3A77" w:rsidSect="00BC3A77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26D"/>
    <w:rsid w:val="0002529C"/>
    <w:rsid w:val="00035343"/>
    <w:rsid w:val="00096557"/>
    <w:rsid w:val="00141443"/>
    <w:rsid w:val="001F642F"/>
    <w:rsid w:val="0022326D"/>
    <w:rsid w:val="002330F4"/>
    <w:rsid w:val="002E6955"/>
    <w:rsid w:val="002F5025"/>
    <w:rsid w:val="00330D9A"/>
    <w:rsid w:val="00353CE4"/>
    <w:rsid w:val="0036675A"/>
    <w:rsid w:val="003705D0"/>
    <w:rsid w:val="003902B6"/>
    <w:rsid w:val="003D3713"/>
    <w:rsid w:val="003F4489"/>
    <w:rsid w:val="00523F9B"/>
    <w:rsid w:val="005B757C"/>
    <w:rsid w:val="005C5D30"/>
    <w:rsid w:val="005D6DDF"/>
    <w:rsid w:val="005E10F8"/>
    <w:rsid w:val="005E1A77"/>
    <w:rsid w:val="005F5A74"/>
    <w:rsid w:val="00644656"/>
    <w:rsid w:val="00657F53"/>
    <w:rsid w:val="006E1AE9"/>
    <w:rsid w:val="007055B3"/>
    <w:rsid w:val="00741712"/>
    <w:rsid w:val="00765C73"/>
    <w:rsid w:val="007B46C3"/>
    <w:rsid w:val="0080570C"/>
    <w:rsid w:val="00821B8A"/>
    <w:rsid w:val="00896B78"/>
    <w:rsid w:val="00977D3A"/>
    <w:rsid w:val="009A178F"/>
    <w:rsid w:val="009C7084"/>
    <w:rsid w:val="00A35ED2"/>
    <w:rsid w:val="00A41FF9"/>
    <w:rsid w:val="00B53FB8"/>
    <w:rsid w:val="00B66ECC"/>
    <w:rsid w:val="00B9548A"/>
    <w:rsid w:val="00B95F6D"/>
    <w:rsid w:val="00BC3A77"/>
    <w:rsid w:val="00C17E32"/>
    <w:rsid w:val="00C5461E"/>
    <w:rsid w:val="00C816E1"/>
    <w:rsid w:val="00C81B3F"/>
    <w:rsid w:val="00C86726"/>
    <w:rsid w:val="00C91DD0"/>
    <w:rsid w:val="00D37A0B"/>
    <w:rsid w:val="00D7302B"/>
    <w:rsid w:val="00DD4430"/>
    <w:rsid w:val="00DF6750"/>
    <w:rsid w:val="00E32850"/>
    <w:rsid w:val="00F22951"/>
    <w:rsid w:val="00F366BB"/>
    <w:rsid w:val="00F42053"/>
    <w:rsid w:val="00F54F11"/>
    <w:rsid w:val="00F84E79"/>
    <w:rsid w:val="00FF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B9D5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26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1</Words>
  <Characters>1661</Characters>
  <Application>Microsoft Office Word</Application>
  <DocSecurity>0</DocSecurity>
  <Lines>13</Lines>
  <Paragraphs>3</Paragraphs>
  <ScaleCrop>false</ScaleCrop>
  <Company>James Cook University</Company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</dc:creator>
  <cp:keywords/>
  <dc:description/>
  <cp:lastModifiedBy>Jodi Thomas</cp:lastModifiedBy>
  <cp:revision>5</cp:revision>
  <dcterms:created xsi:type="dcterms:W3CDTF">2018-12-19T05:03:00Z</dcterms:created>
  <dcterms:modified xsi:type="dcterms:W3CDTF">2019-02-23T01:57:00Z</dcterms:modified>
</cp:coreProperties>
</file>